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BB53" w14:textId="5734ECF5" w:rsidR="00994DE2" w:rsidRPr="00C60B50" w:rsidRDefault="006C6556" w:rsidP="00994DE2">
      <w:pPr>
        <w:rPr>
          <w:rFonts w:ascii="Times New Roman" w:hAnsi="Times New Roman" w:cs="Times New Roman"/>
          <w:szCs w:val="21"/>
        </w:rPr>
      </w:pPr>
      <w:r w:rsidRPr="00933DC9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1</w:t>
      </w:r>
      <w:r w:rsidR="00994DE2" w:rsidRPr="00C60B50">
        <w:rPr>
          <w:rFonts w:ascii="Times New Roman" w:hAnsi="Times New Roman" w:cs="Times New Roman"/>
          <w:szCs w:val="21"/>
        </w:rPr>
        <w:t>. Reproducibility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205"/>
      </w:tblGrid>
      <w:tr w:rsidR="00994DE2" w:rsidRPr="00C60B50" w14:paraId="175A3BA0" w14:textId="77777777" w:rsidTr="00F846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7E5285C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szCs w:val="21"/>
              </w:rPr>
              <w:t>Intraclass correlation</w:t>
            </w:r>
            <w:r w:rsidRPr="00C60B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60B50">
              <w:rPr>
                <w:rFonts w:ascii="Times New Roman" w:hAnsi="Times New Roman" w:cs="Times New Roman"/>
                <w:szCs w:val="21"/>
              </w:rPr>
              <w:t>coefficients t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D4A16A7" w14:textId="32EA18E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szCs w:val="21"/>
              </w:rPr>
              <w:t>Intraobserver</w:t>
            </w:r>
            <w:r w:rsidR="00671C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0B50">
              <w:rPr>
                <w:rFonts w:ascii="Times New Roman" w:hAnsi="Times New Roman" w:cs="Times New Roman"/>
                <w:szCs w:val="21"/>
              </w:rPr>
              <w:t>variati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E53FE94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szCs w:val="21"/>
              </w:rPr>
              <w:t>Interobserver variation</w:t>
            </w:r>
          </w:p>
        </w:tc>
      </w:tr>
      <w:tr w:rsidR="00994DE2" w:rsidRPr="00C60B50" w14:paraId="585FFE8D" w14:textId="77777777" w:rsidTr="00F8467E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14:paraId="7BAE2404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szCs w:val="21"/>
              </w:rPr>
              <w:t>Trigone-to-trigone distanc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2A8A4D0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5(0.88-0.98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bottom"/>
          </w:tcPr>
          <w:p w14:paraId="7AC7A709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89(0.75-0.96)</w:t>
            </w:r>
          </w:p>
        </w:tc>
      </w:tr>
      <w:tr w:rsidR="00994DE2" w:rsidRPr="00C60B50" w14:paraId="0087EE14" w14:textId="77777777" w:rsidTr="00F8467E">
        <w:tc>
          <w:tcPr>
            <w:tcW w:w="382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5B551D8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Anteroposterior dist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811B784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9(0.96-0.9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ABA1A18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8(0.95-0.99)</w:t>
            </w:r>
          </w:p>
        </w:tc>
      </w:tr>
      <w:tr w:rsidR="00994DE2" w:rsidRPr="00C60B50" w14:paraId="4920F464" w14:textId="77777777" w:rsidTr="00F8467E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79C52332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Intercommisural dist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E41C45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7(0.92-0.9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3C1D3FAF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3(0.83-0.97)</w:t>
            </w:r>
          </w:p>
        </w:tc>
      </w:tr>
      <w:tr w:rsidR="00994DE2" w:rsidRPr="00C60B50" w14:paraId="56AB6A46" w14:textId="77777777" w:rsidTr="00F8467E">
        <w:tc>
          <w:tcPr>
            <w:tcW w:w="382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04C75AD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Annulus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04B1D0D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9(0.96-0.9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CA66632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5(0.89-0.98)</w:t>
            </w:r>
          </w:p>
        </w:tc>
      </w:tr>
      <w:tr w:rsidR="00994DE2" w:rsidRPr="00C60B50" w14:paraId="2ABCF08C" w14:textId="77777777" w:rsidTr="00F8467E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0918DEAB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Annulus perime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22F46E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9(0.97-0.9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4A07DD2D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5(0.88-0.98)</w:t>
            </w:r>
          </w:p>
        </w:tc>
      </w:tr>
      <w:tr w:rsidR="00994DE2" w:rsidRPr="00C60B50" w14:paraId="0FEEED88" w14:textId="77777777" w:rsidTr="00F8467E">
        <w:tc>
          <w:tcPr>
            <w:tcW w:w="382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D650599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Mitral valve tenting heigh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7949726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1(0.80-0.9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A775B1B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86(0.69-0.94)</w:t>
            </w:r>
          </w:p>
        </w:tc>
      </w:tr>
      <w:tr w:rsidR="00994DE2" w:rsidRPr="00C60B50" w14:paraId="48E8E82B" w14:textId="77777777" w:rsidTr="00F8467E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5C1B4243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>Mitral valve tenting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CC9E599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0(0.76-0.9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0879EF95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88(0.72-0.95)</w:t>
            </w:r>
          </w:p>
        </w:tc>
      </w:tr>
      <w:tr w:rsidR="00994DE2" w:rsidRPr="00C60B50" w14:paraId="2EFB6A08" w14:textId="77777777" w:rsidTr="00F8467E">
        <w:tc>
          <w:tcPr>
            <w:tcW w:w="382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A1F8693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PM-MA </w:t>
            </w:r>
            <w:r w:rsidRPr="00C60B50">
              <w:rPr>
                <w:rFonts w:ascii="Times New Roman" w:hAnsi="Times New Roman" w:cs="Times New Roman"/>
                <w:szCs w:val="21"/>
              </w:rPr>
              <w:t>dist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67A7DC9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6(0.90-0.98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4384D53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3(0.84-0.97)</w:t>
            </w:r>
          </w:p>
        </w:tc>
      </w:tr>
      <w:tr w:rsidR="00994DE2" w:rsidRPr="00C60B50" w14:paraId="3F86410E" w14:textId="77777777" w:rsidTr="00F8467E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7E1F7890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MPM-MA </w:t>
            </w:r>
            <w:r w:rsidRPr="00C60B50">
              <w:rPr>
                <w:rFonts w:ascii="Times New Roman" w:hAnsi="Times New Roman" w:cs="Times New Roman"/>
                <w:szCs w:val="21"/>
              </w:rPr>
              <w:t>dist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612D57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3(0.84-0.9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bottom"/>
          </w:tcPr>
          <w:p w14:paraId="6315345A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89(0.73-0.95)</w:t>
            </w:r>
          </w:p>
        </w:tc>
      </w:tr>
      <w:tr w:rsidR="00994DE2" w:rsidRPr="00C60B50" w14:paraId="2CC068A6" w14:textId="77777777" w:rsidTr="00F8467E"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C7A8031" w14:textId="77777777" w:rsidR="00994DE2" w:rsidRPr="00C60B5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M</w:t>
            </w:r>
            <w:r w:rsidRPr="00C60B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PM </w:t>
            </w:r>
            <w:r w:rsidRPr="00C60B50">
              <w:rPr>
                <w:rFonts w:ascii="Times New Roman" w:hAnsi="Times New Roman" w:cs="Times New Roman"/>
                <w:szCs w:val="21"/>
              </w:rPr>
              <w:t>distanc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294A3EE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5(0.89-0.98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B61A9EB" w14:textId="77777777" w:rsidR="00994DE2" w:rsidRPr="00C60B5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B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0B50">
              <w:rPr>
                <w:rFonts w:ascii="Times New Roman" w:hAnsi="Times New Roman" w:cs="Times New Roman"/>
                <w:szCs w:val="21"/>
              </w:rPr>
              <w:t>.91(0.78-0.96)</w:t>
            </w:r>
          </w:p>
        </w:tc>
      </w:tr>
    </w:tbl>
    <w:p w14:paraId="6C7B7EB2" w14:textId="77777777" w:rsidR="00994DE2" w:rsidRPr="00C60B50" w:rsidRDefault="00994DE2" w:rsidP="00994DE2">
      <w:pPr>
        <w:rPr>
          <w:rFonts w:ascii="Times New Roman" w:hAnsi="Times New Roman" w:cs="Times New Roman"/>
          <w:szCs w:val="21"/>
        </w:rPr>
      </w:pPr>
      <w:r w:rsidRPr="00C60B50">
        <w:rPr>
          <w:rFonts w:ascii="Times New Roman" w:hAnsi="Times New Roman" w:cs="Times New Roman"/>
          <w:color w:val="000000" w:themeColor="text1"/>
          <w:szCs w:val="21"/>
        </w:rPr>
        <w:t>ALPM-MA: anterolateral papillary muscle to mitral annulus; PMPM-MA: posteromedial papillary muscle to mitral annulus;</w:t>
      </w:r>
      <w:r w:rsidRPr="00C60B50">
        <w:rPr>
          <w:rFonts w:ascii="Times New Roman" w:hAnsi="Times New Roman" w:cs="Times New Roman" w:hint="eastAsia"/>
          <w:color w:val="000000" w:themeColor="text1"/>
          <w:szCs w:val="21"/>
        </w:rPr>
        <w:t xml:space="preserve"> PM</w:t>
      </w:r>
      <w:r w:rsidRPr="00C60B50">
        <w:rPr>
          <w:rFonts w:ascii="Times New Roman" w:hAnsi="Times New Roman" w:cs="Times New Roman"/>
          <w:color w:val="000000" w:themeColor="text1"/>
          <w:szCs w:val="21"/>
        </w:rPr>
        <w:t>-PM:</w:t>
      </w:r>
      <w:r w:rsidRPr="00C60B50">
        <w:rPr>
          <w:szCs w:val="21"/>
        </w:rPr>
        <w:t xml:space="preserve"> </w:t>
      </w:r>
      <w:r w:rsidRPr="00C60B50">
        <w:rPr>
          <w:rFonts w:ascii="Times New Roman" w:hAnsi="Times New Roman" w:cs="Times New Roman"/>
          <w:color w:val="000000" w:themeColor="text1"/>
          <w:szCs w:val="21"/>
        </w:rPr>
        <w:t xml:space="preserve">papillary muscle </w:t>
      </w:r>
      <w:r w:rsidRPr="00C60B50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C60B50">
        <w:rPr>
          <w:rFonts w:ascii="Times New Roman" w:hAnsi="Times New Roman" w:cs="Times New Roman"/>
          <w:color w:val="000000" w:themeColor="text1"/>
          <w:szCs w:val="21"/>
        </w:rPr>
        <w:t xml:space="preserve">ead to papillary muscle </w:t>
      </w:r>
      <w:r w:rsidRPr="00C60B50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C60B50">
        <w:rPr>
          <w:rFonts w:ascii="Times New Roman" w:hAnsi="Times New Roman" w:cs="Times New Roman"/>
          <w:color w:val="000000" w:themeColor="text1"/>
          <w:szCs w:val="21"/>
        </w:rPr>
        <w:t>ead.</w:t>
      </w:r>
    </w:p>
    <w:p w14:paraId="6DD2D7FF" w14:textId="26AB758C" w:rsidR="00994DE2" w:rsidRDefault="00994DE2" w:rsidP="00994DE2">
      <w:pPr>
        <w:rPr>
          <w:rFonts w:ascii="Times New Roman" w:hAnsi="Times New Roman" w:cs="Times New Roman"/>
          <w:sz w:val="24"/>
          <w:szCs w:val="24"/>
        </w:rPr>
      </w:pPr>
    </w:p>
    <w:p w14:paraId="1AC93269" w14:textId="339FA29D" w:rsidR="00115AFB" w:rsidRDefault="00115AFB" w:rsidP="00994DE2">
      <w:pPr>
        <w:rPr>
          <w:rFonts w:ascii="Times New Roman" w:hAnsi="Times New Roman" w:cs="Times New Roman"/>
          <w:sz w:val="24"/>
          <w:szCs w:val="24"/>
        </w:rPr>
      </w:pPr>
    </w:p>
    <w:p w14:paraId="0E2E2AEB" w14:textId="77777777" w:rsidR="00115AFB" w:rsidRDefault="00115AFB" w:rsidP="00994DE2">
      <w:pPr>
        <w:rPr>
          <w:rFonts w:ascii="Times New Roman" w:hAnsi="Times New Roman" w:cs="Times New Roman"/>
          <w:sz w:val="24"/>
          <w:szCs w:val="24"/>
        </w:rPr>
      </w:pPr>
    </w:p>
    <w:p w14:paraId="2A4290A2" w14:textId="797F87CC" w:rsidR="00994DE2" w:rsidRPr="001459D0" w:rsidRDefault="006C6556" w:rsidP="00994DE2">
      <w:pPr>
        <w:rPr>
          <w:rFonts w:ascii="Times New Roman" w:hAnsi="Times New Roman" w:cs="Times New Roman"/>
          <w:szCs w:val="21"/>
        </w:rPr>
      </w:pPr>
      <w:r w:rsidRPr="00933DC9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2</w:t>
      </w:r>
      <w:r w:rsidR="00994DE2" w:rsidRPr="001459D0">
        <w:rPr>
          <w:rFonts w:ascii="Times New Roman" w:hAnsi="Times New Roman" w:cs="Times New Roman"/>
          <w:szCs w:val="21"/>
        </w:rPr>
        <w:t>. Univariable logistic regression to predict persistent mitral regurgitation after transcatheter aortic valve replace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828"/>
        <w:gridCol w:w="1071"/>
      </w:tblGrid>
      <w:tr w:rsidR="00994DE2" w:rsidRPr="001459D0" w14:paraId="5820AFAA" w14:textId="77777777" w:rsidTr="00F8467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6B35065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8201FB6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459D0">
              <w:rPr>
                <w:rFonts w:ascii="Times New Roman" w:hAnsi="Times New Roman" w:cs="Times New Roman"/>
                <w:szCs w:val="21"/>
              </w:rPr>
              <w:t>dds ratio (95% confidence interval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36D6DF9" w14:textId="49B092D8" w:rsidR="00994DE2" w:rsidRPr="001459D0" w:rsidRDefault="00671C80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994DE2" w:rsidRPr="001459D0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994DE2" w:rsidRPr="001459D0">
              <w:rPr>
                <w:rFonts w:ascii="Times New Roman" w:hAnsi="Times New Roman" w:cs="Times New Roman"/>
                <w:szCs w:val="21"/>
              </w:rPr>
              <w:t>valve</w:t>
            </w:r>
          </w:p>
        </w:tc>
      </w:tr>
      <w:tr w:rsidR="00994DE2" w:rsidRPr="001459D0" w14:paraId="288DC8F1" w14:textId="77777777" w:rsidTr="00F8467E">
        <w:tc>
          <w:tcPr>
            <w:tcW w:w="3397" w:type="dxa"/>
            <w:tcBorders>
              <w:top w:val="single" w:sz="4" w:space="0" w:color="auto"/>
              <w:bottom w:val="nil"/>
            </w:tcBorders>
            <w:vAlign w:val="bottom"/>
          </w:tcPr>
          <w:p w14:paraId="78FFEE29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0D60A032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99 (0.92, 1.06)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14:paraId="4EEE5709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994DE2" w:rsidRPr="001459D0" w14:paraId="722CCB2B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26282C4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83F8266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20 (0.44, 3.30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77A8428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72</w:t>
            </w:r>
          </w:p>
        </w:tc>
      </w:tr>
      <w:tr w:rsidR="00994DE2" w:rsidRPr="001459D0" w14:paraId="7300BF48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3B7B2C41" w14:textId="77777777" w:rsidR="00994DE2" w:rsidRPr="001459D0" w:rsidRDefault="00994DE2" w:rsidP="00671C8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F5D885C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 xml:space="preserve">.45 </w:t>
            </w:r>
            <w:r w:rsidRPr="001459D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szCs w:val="21"/>
              </w:rPr>
              <w:t>0.14, 1.40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42452DF4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17</w:t>
            </w:r>
          </w:p>
        </w:tc>
      </w:tr>
      <w:tr w:rsidR="00994DE2" w:rsidRPr="001459D0" w14:paraId="70DAFA1A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EB71E98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D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21DADB8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459D0">
              <w:rPr>
                <w:rFonts w:ascii="Times New Roman" w:hAnsi="Times New Roman" w:cs="Times New Roman"/>
                <w:szCs w:val="21"/>
              </w:rPr>
              <w:t xml:space="preserve">.07 </w:t>
            </w:r>
            <w:r w:rsidRPr="001459D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szCs w:val="21"/>
              </w:rPr>
              <w:t>0.79, 11.87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79E5976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994DE2" w:rsidRPr="001459D0" w14:paraId="19BC6536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1BB9A96A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Coronary artery diseas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CA505A0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22 (0.36, 4.20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21D594DB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994DE2" w:rsidRPr="001459D0" w14:paraId="1E4DC0A9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B837F50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Atrial fibrillatio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EB810D5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459D0">
              <w:rPr>
                <w:rFonts w:ascii="Times New Roman" w:hAnsi="Times New Roman" w:cs="Times New Roman"/>
                <w:szCs w:val="21"/>
              </w:rPr>
              <w:t>.18 (1.02, 9.90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66A7D17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46</w:t>
            </w:r>
          </w:p>
        </w:tc>
      </w:tr>
      <w:tr w:rsidR="00994DE2" w:rsidRPr="001459D0" w14:paraId="070D11FA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27E4DD0D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QRS duration&gt;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20ms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2010468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459D0">
              <w:rPr>
                <w:rFonts w:ascii="Times New Roman" w:hAnsi="Times New Roman" w:cs="Times New Roman"/>
                <w:szCs w:val="21"/>
              </w:rPr>
              <w:t>.20 (1.07, 9.57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4C12C499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994DE2" w:rsidRPr="001459D0" w14:paraId="29B33FF0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B7768FB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 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F0331C2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08 (1.00, 1.16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898D1BE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994DE2" w:rsidRPr="001459D0" w14:paraId="731E347D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5CA8B2D4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VESD (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EE14449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05 (1.00, 1.11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3305731F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54</w:t>
            </w:r>
          </w:p>
        </w:tc>
      </w:tr>
      <w:tr w:rsidR="00994DE2" w:rsidRPr="001459D0" w14:paraId="6320B619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8D0A382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VEF (%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71D950F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97 (0.93, 1.01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4EC2A54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9</w:t>
            </w:r>
          </w:p>
        </w:tc>
      </w:tr>
      <w:tr w:rsidR="00994DE2" w:rsidRPr="001459D0" w14:paraId="02157851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78F6D843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Anteroposterior distance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0D373DC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25 (1.07, 1.46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3B107997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994DE2" w:rsidRPr="001459D0" w14:paraId="70B7F8C6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B56278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Intercommisural distance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58F3B10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16 (1.03, 1.32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2D99864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994DE2" w:rsidRPr="001459D0" w14:paraId="285F2E56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5CCFAE37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Annulus area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65B6AE5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47 (1.13, 1.92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1C2090C9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994DE2" w:rsidRPr="001459D0" w14:paraId="6B857DAE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6815F5F" w14:textId="77777777" w:rsidR="00994DE2" w:rsidRPr="001459D0" w:rsidRDefault="00994DE2" w:rsidP="00671C8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Annulus perimeter(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34C051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07 (1.02, 1.12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EC2A01E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994DE2" w:rsidRPr="001459D0" w14:paraId="7F7A524B" w14:textId="77777777" w:rsidTr="00F8467E">
        <w:tc>
          <w:tcPr>
            <w:tcW w:w="3397" w:type="dxa"/>
            <w:tcBorders>
              <w:top w:val="nil"/>
              <w:bottom w:val="nil"/>
            </w:tcBorders>
            <w:vAlign w:val="bottom"/>
          </w:tcPr>
          <w:p w14:paraId="7B3373CB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Mitral valve tenting height</w:t>
            </w:r>
            <w:r w:rsidRPr="001459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mm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FEE2F0C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66 (1.23, 2.24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6F8FECBF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994DE2" w:rsidRPr="001459D0" w14:paraId="101D3E51" w14:textId="77777777" w:rsidTr="00F8467E">
        <w:tc>
          <w:tcPr>
            <w:tcW w:w="339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2B411A4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/>
                <w:szCs w:val="21"/>
              </w:rPr>
              <w:t>Mitral valve tenting area</w:t>
            </w: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11586F0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459D0">
              <w:rPr>
                <w:rFonts w:ascii="Times New Roman" w:hAnsi="Times New Roman" w:cs="Times New Roman"/>
                <w:szCs w:val="21"/>
              </w:rPr>
              <w:t>.71 (2.25, 33.79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1E66E2B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994DE2" w:rsidRPr="001459D0" w14:paraId="70E9E489" w14:textId="77777777" w:rsidTr="00F8467E">
        <w:tc>
          <w:tcPr>
            <w:tcW w:w="3397" w:type="dxa"/>
            <w:tcBorders>
              <w:top w:val="nil"/>
            </w:tcBorders>
            <w:vAlign w:val="bottom"/>
          </w:tcPr>
          <w:p w14:paraId="4CEC62F8" w14:textId="77777777" w:rsidR="00994DE2" w:rsidRPr="001459D0" w:rsidRDefault="00994DE2" w:rsidP="00671C80">
            <w:pPr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M</w:t>
            </w:r>
            <w:r w:rsidRPr="001459D0">
              <w:rPr>
                <w:rFonts w:ascii="Times New Roman" w:hAnsi="Times New Roman" w:cs="Times New Roman"/>
                <w:color w:val="000000" w:themeColor="text1"/>
                <w:szCs w:val="21"/>
              </w:rPr>
              <w:t>-PM distance (mm)</w:t>
            </w:r>
          </w:p>
        </w:tc>
        <w:tc>
          <w:tcPr>
            <w:tcW w:w="3828" w:type="dxa"/>
            <w:tcBorders>
              <w:top w:val="nil"/>
            </w:tcBorders>
            <w:vAlign w:val="bottom"/>
          </w:tcPr>
          <w:p w14:paraId="239DB11E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59D0">
              <w:rPr>
                <w:rFonts w:ascii="Times New Roman" w:hAnsi="Times New Roman" w:cs="Times New Roman"/>
                <w:szCs w:val="21"/>
              </w:rPr>
              <w:t>.10 (1.00, 1.21)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14:paraId="73A08A63" w14:textId="77777777" w:rsidR="00994DE2" w:rsidRPr="001459D0" w:rsidRDefault="00994DE2" w:rsidP="00671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9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59D0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</w:tbl>
    <w:p w14:paraId="12D19719" w14:textId="69B338DE" w:rsidR="008B25A0" w:rsidRPr="001459D0" w:rsidRDefault="00994DE2">
      <w:pPr>
        <w:rPr>
          <w:rFonts w:ascii="Times New Roman" w:hAnsi="Times New Roman" w:cs="Times New Roman"/>
          <w:color w:val="000000" w:themeColor="text1"/>
          <w:szCs w:val="21"/>
        </w:rPr>
      </w:pPr>
      <w:r w:rsidRPr="001459D0">
        <w:rPr>
          <w:rFonts w:ascii="Times New Roman" w:hAnsi="Times New Roman" w:cs="Times New Roman"/>
          <w:snapToGrid w:val="0"/>
          <w:szCs w:val="21"/>
        </w:rPr>
        <w:t>Values are</w:t>
      </w:r>
      <w:r w:rsidRPr="001459D0">
        <w:rPr>
          <w:rFonts w:ascii="Times New Roman" w:hAnsi="Times New Roman" w:cs="Times New Roman"/>
          <w:szCs w:val="21"/>
        </w:rPr>
        <w:t xml:space="preserve"> odds ratio (95% confidence interval).</w:t>
      </w:r>
      <w:r w:rsidRPr="001459D0">
        <w:rPr>
          <w:rFonts w:ascii="Times New Roman" w:hAnsi="Times New Roman" w:cs="Times New Roman" w:hint="eastAsia"/>
          <w:szCs w:val="21"/>
        </w:rPr>
        <w:t xml:space="preserve"> </w:t>
      </w:r>
      <w:r w:rsidRPr="001459D0">
        <w:rPr>
          <w:rFonts w:ascii="Times New Roman" w:hAnsi="Times New Roman" w:cs="Times New Roman"/>
          <w:snapToGrid w:val="0"/>
          <w:szCs w:val="21"/>
        </w:rPr>
        <w:t xml:space="preserve">COPD: chronic obstructive pulmonary disease; LA: left atrial dimension; LVESD: left ventricular end-systolic dimension; LVEF: left ventricular ejection fraction; </w:t>
      </w:r>
      <w:r w:rsidRPr="001459D0">
        <w:rPr>
          <w:rFonts w:ascii="Times New Roman" w:hAnsi="Times New Roman" w:cs="Times New Roman" w:hint="eastAsia"/>
          <w:color w:val="000000" w:themeColor="text1"/>
          <w:szCs w:val="21"/>
        </w:rPr>
        <w:t>PM</w:t>
      </w:r>
      <w:r w:rsidRPr="001459D0">
        <w:rPr>
          <w:rFonts w:ascii="Times New Roman" w:hAnsi="Times New Roman" w:cs="Times New Roman"/>
          <w:color w:val="000000" w:themeColor="text1"/>
          <w:szCs w:val="21"/>
        </w:rPr>
        <w:t>-PM:</w:t>
      </w:r>
      <w:r w:rsidRPr="001459D0">
        <w:rPr>
          <w:szCs w:val="21"/>
        </w:rPr>
        <w:t xml:space="preserve"> </w:t>
      </w:r>
      <w:r w:rsidRPr="001459D0">
        <w:rPr>
          <w:rFonts w:ascii="Times New Roman" w:hAnsi="Times New Roman" w:cs="Times New Roman"/>
          <w:color w:val="000000" w:themeColor="text1"/>
          <w:szCs w:val="21"/>
        </w:rPr>
        <w:t xml:space="preserve">papillary muscle </w:t>
      </w:r>
      <w:r w:rsidRPr="001459D0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1459D0">
        <w:rPr>
          <w:rFonts w:ascii="Times New Roman" w:hAnsi="Times New Roman" w:cs="Times New Roman"/>
          <w:color w:val="000000" w:themeColor="text1"/>
          <w:szCs w:val="21"/>
        </w:rPr>
        <w:t xml:space="preserve">ead to papillary muscle </w:t>
      </w:r>
      <w:r w:rsidRPr="001459D0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1459D0">
        <w:rPr>
          <w:rFonts w:ascii="Times New Roman" w:hAnsi="Times New Roman" w:cs="Times New Roman"/>
          <w:color w:val="000000" w:themeColor="text1"/>
          <w:szCs w:val="21"/>
        </w:rPr>
        <w:t>ead.</w:t>
      </w:r>
    </w:p>
    <w:sectPr w:rsidR="008B25A0" w:rsidRPr="001459D0" w:rsidSect="00FA0437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095A1" w14:textId="77777777" w:rsidR="004049BF" w:rsidRDefault="004049BF" w:rsidP="00BF4CD6">
      <w:r>
        <w:separator/>
      </w:r>
    </w:p>
  </w:endnote>
  <w:endnote w:type="continuationSeparator" w:id="0">
    <w:p w14:paraId="429430FB" w14:textId="77777777" w:rsidR="004049BF" w:rsidRDefault="004049BF" w:rsidP="00BF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239857619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8ED4109" w14:textId="77777777" w:rsidR="001B53E9" w:rsidRDefault="000A0DC7" w:rsidP="0005461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30E4ADB8" w14:textId="77777777" w:rsidR="001B53E9" w:rsidRDefault="004049B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831487534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3FC4C30B" w14:textId="77777777" w:rsidR="001B53E9" w:rsidRDefault="000A0DC7" w:rsidP="0005461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A7B5F13" w14:textId="77777777" w:rsidR="001B53E9" w:rsidRDefault="004049B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E400" w14:textId="77777777" w:rsidR="004049BF" w:rsidRDefault="004049BF" w:rsidP="00BF4CD6">
      <w:r>
        <w:separator/>
      </w:r>
    </w:p>
  </w:footnote>
  <w:footnote w:type="continuationSeparator" w:id="0">
    <w:p w14:paraId="295D3BFB" w14:textId="77777777" w:rsidR="004049BF" w:rsidRDefault="004049BF" w:rsidP="00BF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A0"/>
    <w:rsid w:val="00083D12"/>
    <w:rsid w:val="000A0DC7"/>
    <w:rsid w:val="00115AFB"/>
    <w:rsid w:val="001459D0"/>
    <w:rsid w:val="001C6925"/>
    <w:rsid w:val="004049BF"/>
    <w:rsid w:val="005F1275"/>
    <w:rsid w:val="00610C80"/>
    <w:rsid w:val="00671C80"/>
    <w:rsid w:val="006C6556"/>
    <w:rsid w:val="006E641F"/>
    <w:rsid w:val="008B25A0"/>
    <w:rsid w:val="008F4C48"/>
    <w:rsid w:val="00994DE2"/>
    <w:rsid w:val="00B35FBA"/>
    <w:rsid w:val="00BF4CD6"/>
    <w:rsid w:val="00C60B50"/>
    <w:rsid w:val="00C76E74"/>
    <w:rsid w:val="00EC5FC1"/>
    <w:rsid w:val="00F8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5260"/>
  <w15:chartTrackingRefBased/>
  <w15:docId w15:val="{E53AF789-3D82-D147-BD0C-D8B5D24B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5A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5A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4C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4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4CD6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994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4000815@qq.com</dc:creator>
  <cp:keywords/>
  <dc:description/>
  <cp:lastModifiedBy>354000815@qq.com</cp:lastModifiedBy>
  <cp:revision>13</cp:revision>
  <dcterms:created xsi:type="dcterms:W3CDTF">2023-04-13T14:23:00Z</dcterms:created>
  <dcterms:modified xsi:type="dcterms:W3CDTF">2024-01-30T10:17:00Z</dcterms:modified>
</cp:coreProperties>
</file>